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A219D" w14:textId="234AAA7E" w:rsidR="006642B1" w:rsidRDefault="006642B1" w:rsidP="00AA167F">
      <w:pPr>
        <w:rPr>
          <w:b/>
          <w:bCs/>
        </w:rPr>
      </w:pPr>
      <w:bookmarkStart w:id="0" w:name="OLE_LINK13"/>
      <w:bookmarkStart w:id="1" w:name="OLE_LINK14"/>
    </w:p>
    <w:p w14:paraId="50B24537" w14:textId="35911AA0" w:rsidR="00AA167F" w:rsidRDefault="00AA167F" w:rsidP="006642B1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B73A34" wp14:editId="714DF806">
            <wp:extent cx="7739482" cy="4837176"/>
            <wp:effectExtent l="0" t="0" r="0" b="1905"/>
            <wp:docPr id="2033071472" name="Picture 1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071472" name="Picture 19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8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2224F" w14:textId="53E6BD8A" w:rsidR="00F26CA9" w:rsidRPr="006514DB" w:rsidRDefault="004D3C9D" w:rsidP="00F26CA9">
      <w:r w:rsidRPr="004D3C9D">
        <w:rPr>
          <w:b/>
          <w:bCs/>
        </w:rPr>
        <w:t>S</w:t>
      </w:r>
      <w:r w:rsidR="003E081B">
        <w:rPr>
          <w:b/>
          <w:bCs/>
        </w:rPr>
        <w:t>6</w:t>
      </w:r>
      <w:r w:rsidR="008E3B83">
        <w:rPr>
          <w:b/>
          <w:bCs/>
        </w:rPr>
        <w:t xml:space="preserve"> Fig</w:t>
      </w:r>
      <w:r w:rsidRPr="004D3C9D">
        <w:rPr>
          <w:b/>
          <w:bCs/>
        </w:rPr>
        <w:t>.</w:t>
      </w:r>
      <w:r w:rsidRPr="004D3C9D">
        <w:t xml:space="preserve"> Vaccine impact on cases of impoverishing health expenditures (IHE) averted among 2000–2030 vaccinee cohorts, using a $</w:t>
      </w:r>
      <w:r w:rsidR="00AE3CD8">
        <w:t>2.</w:t>
      </w:r>
      <w:r w:rsidR="005C6825">
        <w:t>1</w:t>
      </w:r>
      <w:r w:rsidR="00AE3CD8">
        <w:t>5</w:t>
      </w:r>
      <w:r w:rsidRPr="004D3C9D">
        <w:t>-per-day poverty threshold.</w:t>
      </w:r>
    </w:p>
    <w:p w14:paraId="126B1601" w14:textId="77777777" w:rsidR="00F26CA9" w:rsidRPr="006514DB" w:rsidRDefault="00F26CA9" w:rsidP="00F26CA9">
      <w:pPr>
        <w:rPr>
          <w:color w:val="000000"/>
          <w:sz w:val="16"/>
          <w:szCs w:val="16"/>
        </w:rPr>
      </w:pPr>
    </w:p>
    <w:p w14:paraId="073A94BB" w14:textId="1E242399" w:rsidR="006514DB" w:rsidRPr="006514DB" w:rsidRDefault="00F26CA9"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  <w:r w:rsidR="004D3C9D">
        <w:rPr>
          <w:sz w:val="16"/>
          <w:szCs w:val="16"/>
        </w:rPr>
        <w:t>,</w:t>
      </w:r>
      <w:bookmarkEnd w:id="0"/>
      <w:bookmarkEnd w:id="1"/>
    </w:p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9D49A" w14:textId="77777777" w:rsidR="00FF3A25" w:rsidRDefault="00FF3A25" w:rsidP="0008768E">
      <w:r>
        <w:separator/>
      </w:r>
    </w:p>
  </w:endnote>
  <w:endnote w:type="continuationSeparator" w:id="0">
    <w:p w14:paraId="54B147C7" w14:textId="77777777" w:rsidR="00FF3A25" w:rsidRDefault="00FF3A25" w:rsidP="0008768E">
      <w:r>
        <w:continuationSeparator/>
      </w:r>
    </w:p>
  </w:endnote>
  <w:endnote w:type="continuationNotice" w:id="1">
    <w:p w14:paraId="2AD28CB6" w14:textId="77777777" w:rsidR="00FF3A25" w:rsidRDefault="00FF3A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6EC62" w14:textId="77777777" w:rsidR="00FF3A25" w:rsidRDefault="00FF3A25" w:rsidP="0008768E">
      <w:r>
        <w:separator/>
      </w:r>
    </w:p>
  </w:footnote>
  <w:footnote w:type="continuationSeparator" w:id="0">
    <w:p w14:paraId="18776807" w14:textId="77777777" w:rsidR="00FF3A25" w:rsidRDefault="00FF3A25" w:rsidP="0008768E">
      <w:r>
        <w:continuationSeparator/>
      </w:r>
    </w:p>
  </w:footnote>
  <w:footnote w:type="continuationNotice" w:id="1">
    <w:p w14:paraId="6EB05E03" w14:textId="77777777" w:rsidR="00FF3A25" w:rsidRDefault="00FF3A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4F11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5639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81B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7AC"/>
    <w:rsid w:val="0051795A"/>
    <w:rsid w:val="005179DB"/>
    <w:rsid w:val="00517C1A"/>
    <w:rsid w:val="00523A26"/>
    <w:rsid w:val="00524B5E"/>
    <w:rsid w:val="00525E5C"/>
    <w:rsid w:val="00527907"/>
    <w:rsid w:val="00527E50"/>
    <w:rsid w:val="00530411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825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263AE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2EE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D65D3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167F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481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3F24"/>
    <w:rsid w:val="00FB7C41"/>
    <w:rsid w:val="00FC22A8"/>
    <w:rsid w:val="00FC5282"/>
    <w:rsid w:val="00FD02CB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3A25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6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8</cp:revision>
  <cp:lastPrinted>2025-06-13T23:28:00Z</cp:lastPrinted>
  <dcterms:created xsi:type="dcterms:W3CDTF">2024-11-24T13:39:00Z</dcterms:created>
  <dcterms:modified xsi:type="dcterms:W3CDTF">2025-09-17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